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FE45C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798772F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9575DA3" w14:textId="77777777" w:rsidTr="0019473A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21372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4D3D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64097B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08CA0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3B4F21" w14:textId="4CB297B0" w:rsidR="0068643A" w:rsidRPr="00EE17D5" w:rsidRDefault="001947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Page 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umber(s)</w:t>
            </w:r>
          </w:p>
        </w:tc>
      </w:tr>
      <w:tr w:rsidR="0068643A" w:rsidRPr="00EE17D5" w14:paraId="2562729A" w14:textId="77777777" w:rsidTr="0019473A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AFF5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7C67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A58C1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FB350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02F1B7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3EC6E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00FCBE4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CD345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53F80B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DDF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55CE8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F5D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2C2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804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E360A" w14:textId="2D665CA5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8C0E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B8764" w14:textId="342AFE28" w:rsidR="0068643A" w:rsidRPr="00410BFD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#</w:t>
            </w:r>
            <w:r w:rsidR="00410BFD" w:rsidRPr="00410BFD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</w:t>
            </w:r>
          </w:p>
        </w:tc>
      </w:tr>
      <w:tr w:rsidR="0068643A" w:rsidRPr="00FD6E06" w14:paraId="3AB8B91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040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717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B36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7F4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BEA1D" w14:textId="36F83B8B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10E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F99C7C1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124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DEC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EE3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B87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C988B" w14:textId="66EB0259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508A8" w14:textId="277B22E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2D8D209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136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C26F79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E94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4E5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770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BBB66" w14:textId="545F277A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0FC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09434" w14:textId="63A10ADF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1</w:t>
            </w:r>
          </w:p>
        </w:tc>
      </w:tr>
      <w:tr w:rsidR="008E48FB" w:rsidRPr="00FD6E06" w14:paraId="104C04FC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B540B" w14:textId="77777777" w:rsidR="008E48FB" w:rsidRPr="00FD6E06" w:rsidRDefault="008E48FB" w:rsidP="008E48F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3F0BB" w14:textId="77777777" w:rsidR="008E48FB" w:rsidRPr="00FD6E06" w:rsidRDefault="008E48FB" w:rsidP="008E48F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6FB65" w14:textId="77777777" w:rsidR="008E48FB" w:rsidRPr="00FD6E06" w:rsidRDefault="008E48FB" w:rsidP="008E48F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713C8" w14:textId="6F905B6C" w:rsidR="008E48FB" w:rsidRPr="00FD6E06" w:rsidRDefault="008E48FB" w:rsidP="008E48F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E9B13" w14:textId="5A29C101" w:rsidR="008E48FB" w:rsidRPr="00FD6E06" w:rsidRDefault="008E48FB" w:rsidP="008E48F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00350" w14:textId="521FA900" w:rsidR="008E48FB" w:rsidRPr="00FD6E06" w:rsidRDefault="008E48FB" w:rsidP="008E48F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ibutions</w:t>
            </w:r>
          </w:p>
        </w:tc>
      </w:tr>
      <w:tr w:rsidR="0068643A" w:rsidRPr="00FD6E06" w14:paraId="5B05C6D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7E0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928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141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8E7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82E6A" w14:textId="2DDD5953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966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A716E91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971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D7982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B6F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E69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881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A87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00119" w14:textId="6BD273DE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716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E48FB" w:rsidRPr="00FD6E06" w14:paraId="55F274DA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4CDAF" w14:textId="77777777" w:rsidR="008E48FB" w:rsidRPr="00FD6E06" w:rsidRDefault="008E48FB" w:rsidP="008E48F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3915D" w14:textId="77777777" w:rsidR="008E48FB" w:rsidRPr="00FD6E06" w:rsidRDefault="008E48FB" w:rsidP="008E48F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C47A4" w14:textId="77777777" w:rsidR="008E48FB" w:rsidRPr="00FD6E06" w:rsidRDefault="008E48FB" w:rsidP="008E48F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55AE3" w14:textId="5C90D78B" w:rsidR="008E48FB" w:rsidRPr="00FD6E06" w:rsidRDefault="008E48FB" w:rsidP="008E48F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C7722" w14:textId="7F0A7277" w:rsidR="008E48FB" w:rsidRPr="00FD6E06" w:rsidRDefault="008E48FB" w:rsidP="008E48F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2FD77" w14:textId="4ED6480D" w:rsidR="008E48FB" w:rsidRPr="00FD6E06" w:rsidRDefault="008E48FB" w:rsidP="008E48F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ing Statement</w:t>
            </w:r>
          </w:p>
        </w:tc>
      </w:tr>
      <w:tr w:rsidR="0068643A" w:rsidRPr="00FD6E06" w14:paraId="5FFCBB06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9B8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AD4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304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64BF6" w14:textId="69366848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D1FA5" w14:textId="188E552C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3B969" w14:textId="51331B48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ing Statement</w:t>
            </w:r>
          </w:p>
        </w:tc>
      </w:tr>
      <w:tr w:rsidR="00BB4AE3" w:rsidRPr="00FD6E06" w14:paraId="7299DE05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D9FB2C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9473A" w:rsidRPr="00FD6E06" w14:paraId="296C335E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75756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E38E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A251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E23D9" w14:textId="0B7858BA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207A9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6057269"/>
            <w:placeholder>
              <w:docPart w:val="E68F77210BCE40129B827AC1958912D4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6E3CB156" w14:textId="1D42771A" w:rsidR="0019473A" w:rsidRPr="00B56205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</w:t>
                </w:r>
                <w:r w:rsidR="008E48FB">
                  <w:rPr>
                    <w:rFonts w:ascii="Arial" w:hAnsi="Arial" w:cs="Arial"/>
                    <w:sz w:val="20"/>
                    <w:szCs w:val="20"/>
                  </w:rPr>
                  <w:t>4-6</w:t>
                </w:r>
              </w:p>
            </w:tc>
          </w:sdtContent>
        </w:sdt>
      </w:tr>
      <w:tr w:rsidR="0019473A" w:rsidRPr="00FD6E06" w14:paraId="24243220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B7231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8A1DB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64984" w14:textId="77777777" w:rsidR="0019473A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97F2990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A66A3" w14:textId="15FEDF1B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02F4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797599034"/>
            <w:placeholder>
              <w:docPart w:val="1A3A6272F4D642DCA59089290CB14232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03530CF1" w14:textId="3CC8DFC6" w:rsidR="0019473A" w:rsidRPr="00B56205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</w:t>
                </w:r>
                <w:r w:rsidR="008E48FB">
                  <w:rPr>
                    <w:rFonts w:ascii="Arial" w:hAnsi="Arial" w:cs="Arial"/>
                    <w:sz w:val="20"/>
                    <w:szCs w:val="20"/>
                  </w:rPr>
                  <w:t>7</w:t>
                </w:r>
              </w:p>
            </w:tc>
          </w:sdtContent>
        </w:sdt>
      </w:tr>
      <w:tr w:rsidR="00BB4AE3" w:rsidRPr="00FD6E06" w14:paraId="716749EF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A3AE6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9473A" w:rsidRPr="00FD6E06" w14:paraId="59857604" w14:textId="77777777" w:rsidTr="009E2A6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C5AD3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51402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D9C3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FD8C2" w14:textId="7AFFB692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6B430C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23510431"/>
            <w:placeholder>
              <w:docPart w:val="D3359A3E19B74B25A6D2C9EBE376F6F6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24F80285" w14:textId="2665BA44" w:rsidR="0019473A" w:rsidRPr="00B56205" w:rsidRDefault="008E48FB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Table 1</w:t>
                </w:r>
              </w:p>
            </w:tc>
          </w:sdtContent>
        </w:sdt>
      </w:tr>
      <w:tr w:rsidR="0019473A" w:rsidRPr="00FD6E06" w14:paraId="4450704B" w14:textId="77777777" w:rsidTr="009E2A6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D5F27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843F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5459B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C3F72" w14:textId="111B9FFE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AE73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510949160"/>
            <w:placeholder>
              <w:docPart w:val="47CD72E7F7B54ED287DF43F2FDA90E5C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0295B514" w14:textId="183D209F" w:rsidR="0019473A" w:rsidRPr="00F52C22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</w:t>
                </w:r>
                <w:r w:rsidR="008E48FB">
                  <w:rPr>
                    <w:rFonts w:ascii="Arial" w:hAnsi="Arial" w:cs="Arial"/>
                    <w:sz w:val="20"/>
                    <w:szCs w:val="20"/>
                  </w:rPr>
                  <w:t>13</w:t>
                </w:r>
              </w:p>
            </w:tc>
          </w:sdtContent>
        </w:sdt>
      </w:tr>
      <w:tr w:rsidR="008E48FB" w:rsidRPr="00FD6E06" w14:paraId="6B1557AD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0D7A5" w14:textId="77777777" w:rsidR="008E48FB" w:rsidRPr="00FD6E06" w:rsidRDefault="008E48FB" w:rsidP="008E48F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DC317" w14:textId="77777777" w:rsidR="008E48FB" w:rsidRPr="00FD6E06" w:rsidRDefault="008E48FB" w:rsidP="008E48F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1FD48" w14:textId="77777777" w:rsidR="008E48FB" w:rsidRPr="00FD6E06" w:rsidRDefault="008E48FB" w:rsidP="008E48F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E8846" w14:textId="62925CD2" w:rsidR="008E48FB" w:rsidRPr="00FD6E06" w:rsidRDefault="008E48FB" w:rsidP="008E48F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ECC76" w14:textId="2852A573" w:rsidR="008E48FB" w:rsidRPr="00FD6E06" w:rsidRDefault="008E48FB" w:rsidP="008E48F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6750E" w14:textId="7C193C24" w:rsidR="008E48FB" w:rsidRPr="00F52C22" w:rsidRDefault="008E48FB" w:rsidP="008E48FB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</w:tr>
      <w:tr w:rsidR="00BB4AE3" w:rsidRPr="00FD6E06" w14:paraId="79639A3F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16D87" w14:textId="038B0539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</w:p>
        </w:tc>
      </w:tr>
      <w:tr w:rsidR="0068643A" w:rsidRPr="00FD6E06" w14:paraId="695C0C7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16A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58D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41B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1A766" w14:textId="578FB035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FD7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04B0C" w14:textId="0B4E4B7E" w:rsidR="0068643A" w:rsidRPr="00F52C22" w:rsidRDefault="001947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</w:t>
            </w:r>
            <w:r w:rsidR="007815B5">
              <w:rPr>
                <w:rFonts w:ascii="Arial" w:hAnsi="Arial" w:cs="Arial"/>
                <w:sz w:val="20"/>
                <w:szCs w:val="20"/>
                <w:lang w:eastAsia="ja-JP"/>
              </w:rPr>
              <w:t>14</w:t>
            </w:r>
          </w:p>
        </w:tc>
      </w:tr>
      <w:tr w:rsidR="0068643A" w:rsidRPr="00FD6E06" w14:paraId="3DDF6B7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6E3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2C7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C21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717E4" w14:textId="5B42136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C63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46E12" w14:textId="438BDDD1" w:rsidR="0068643A" w:rsidRPr="00F52C22" w:rsidRDefault="001947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</w:t>
            </w:r>
            <w:r w:rsidR="007815B5">
              <w:rPr>
                <w:rFonts w:ascii="Arial" w:hAnsi="Arial" w:cs="Arial"/>
                <w:sz w:val="20"/>
                <w:szCs w:val="20"/>
                <w:lang w:eastAsia="ja-JP"/>
              </w:rPr>
              <w:t>14-15</w:t>
            </w:r>
          </w:p>
        </w:tc>
      </w:tr>
      <w:tr w:rsidR="0019473A" w:rsidRPr="00FD6E06" w14:paraId="67451BF7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9FC7C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7F57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1B173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157FA" w14:textId="7B862D91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8EB6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2CE474" w14:textId="5ACCD0BD" w:rsidR="0019473A" w:rsidRPr="00F52C22" w:rsidRDefault="0019473A" w:rsidP="0019473A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</w:t>
            </w:r>
            <w:r w:rsidR="007815B5">
              <w:rPr>
                <w:rFonts w:ascii="Arial" w:hAnsi="Arial" w:cs="Arial"/>
                <w:sz w:val="20"/>
                <w:szCs w:val="20"/>
                <w:lang w:eastAsia="ja-JP"/>
              </w:rPr>
              <w:t>15-16</w:t>
            </w:r>
          </w:p>
        </w:tc>
      </w:tr>
      <w:tr w:rsidR="0019473A" w:rsidRPr="00FD6E06" w14:paraId="3CD505B1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ECD29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19675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5C3F2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AF2A7" w14:textId="22448DF6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BE569" w14:textId="49F948C6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67444934"/>
            <w:placeholder>
              <w:docPart w:val="F9B9EAC8B340405F870799C251C7BA4E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1CECA079" w14:textId="28FAB6B5" w:rsidR="0019473A" w:rsidRPr="00FD6E06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eastAsia="Times New Roman" w:hAnsi="Arial" w:cs="Arial"/>
                    <w:sz w:val="20"/>
                    <w:szCs w:val="20"/>
                    <w:lang w:eastAsia="en-GB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</w:t>
                </w:r>
                <w:r w:rsidR="007815B5">
                  <w:rPr>
                    <w:rFonts w:ascii="Arial" w:hAnsi="Arial" w:cs="Arial"/>
                    <w:sz w:val="20"/>
                    <w:szCs w:val="20"/>
                  </w:rPr>
                  <w:t>15-16</w:t>
                </w:r>
              </w:p>
            </w:tc>
          </w:sdtContent>
        </w:sdt>
      </w:tr>
      <w:tr w:rsidR="0019473A" w:rsidRPr="00FD6E06" w14:paraId="2DEF24FA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838E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CF64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1BAC5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6E664" w14:textId="10CA5A81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16776" w14:textId="22ABF42D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4B119A" w14:textId="59ADA4B4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="007815B5">
              <w:rPr>
                <w:rFonts w:ascii="Arial" w:hAnsi="Arial" w:cs="Arial"/>
                <w:sz w:val="20"/>
                <w:szCs w:val="20"/>
              </w:rPr>
              <w:t>15-16</w:t>
            </w:r>
          </w:p>
        </w:tc>
      </w:tr>
      <w:tr w:rsidR="0019473A" w:rsidRPr="00FD6E06" w14:paraId="5C0654CB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A512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91AB0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1CEF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EC641" w14:textId="0A275019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89F9A" w14:textId="5E1C2042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0FB7AE" w14:textId="5E0DA96E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FB08A2D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FCDA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1AC7828" w14:textId="77777777" w:rsidTr="0019473A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1E7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446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389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043DD" w14:textId="575352C3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8302E" w14:textId="7F47E1EE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D25B5" w14:textId="0C3E7FA2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</w:t>
            </w:r>
            <w:r w:rsidR="007815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-17</w:t>
            </w:r>
          </w:p>
        </w:tc>
      </w:tr>
      <w:tr w:rsidR="0068643A" w:rsidRPr="00FD6E06" w14:paraId="18C2E1FB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A637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754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EC5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882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C6593" w14:textId="38CFB1F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184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38644EB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4287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1EF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820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0B0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FA2C6" w14:textId="3F556FFB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447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C35FE2F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EAFA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49F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921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10B42" w14:textId="5D49E37A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9BF83" w14:textId="5F63B59A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4EAF2" w14:textId="64468B04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</w:t>
            </w:r>
            <w:r w:rsidR="007815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-17</w:t>
            </w:r>
          </w:p>
        </w:tc>
      </w:tr>
      <w:tr w:rsidR="0068643A" w:rsidRPr="00FD6E06" w14:paraId="73AEF6BD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53A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AA9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707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1B0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10AE5" w14:textId="00A1519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BAB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9EF6BA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C9C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C03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3F1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18A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119F6" w14:textId="1FDE60E8" w:rsidR="00410BFD" w:rsidRPr="00410BFD" w:rsidRDefault="00410BFD" w:rsidP="00410BFD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DBE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496BE79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0012C0" w14:textId="77777777" w:rsidR="000F577C" w:rsidRDefault="000F577C" w:rsidP="00FD6E06">
      <w:pPr>
        <w:spacing w:after="0" w:line="240" w:lineRule="auto"/>
      </w:pPr>
      <w:r>
        <w:separator/>
      </w:r>
    </w:p>
  </w:endnote>
  <w:endnote w:type="continuationSeparator" w:id="0">
    <w:p w14:paraId="6E95E79E" w14:textId="77777777" w:rsidR="000F577C" w:rsidRDefault="000F577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4020202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4BD20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98C9C88" wp14:editId="325DE77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81B165" w14:textId="77777777" w:rsidR="000F577C" w:rsidRDefault="000F577C" w:rsidP="00FD6E06">
      <w:pPr>
        <w:spacing w:after="0" w:line="240" w:lineRule="auto"/>
      </w:pPr>
      <w:r>
        <w:separator/>
      </w:r>
    </w:p>
  </w:footnote>
  <w:footnote w:type="continuationSeparator" w:id="0">
    <w:p w14:paraId="1DD86546" w14:textId="77777777" w:rsidR="000F577C" w:rsidRDefault="000F577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A14097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BB3E7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085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5251"/>
    <w:rsid w:val="000E1F3F"/>
    <w:rsid w:val="000F577C"/>
    <w:rsid w:val="001818FE"/>
    <w:rsid w:val="0019473A"/>
    <w:rsid w:val="001A2F14"/>
    <w:rsid w:val="001E4CA1"/>
    <w:rsid w:val="002253F7"/>
    <w:rsid w:val="00410BFD"/>
    <w:rsid w:val="00430AA4"/>
    <w:rsid w:val="00591E80"/>
    <w:rsid w:val="005D6CA2"/>
    <w:rsid w:val="00643402"/>
    <w:rsid w:val="00654E11"/>
    <w:rsid w:val="00664936"/>
    <w:rsid w:val="0068643A"/>
    <w:rsid w:val="00750A0E"/>
    <w:rsid w:val="007765C1"/>
    <w:rsid w:val="007815B5"/>
    <w:rsid w:val="007924AC"/>
    <w:rsid w:val="007E4D53"/>
    <w:rsid w:val="008E48FB"/>
    <w:rsid w:val="00904ADB"/>
    <w:rsid w:val="009B20D2"/>
    <w:rsid w:val="00A0782F"/>
    <w:rsid w:val="00AA59AE"/>
    <w:rsid w:val="00AD4546"/>
    <w:rsid w:val="00AD5DE3"/>
    <w:rsid w:val="00B1317D"/>
    <w:rsid w:val="00B275C4"/>
    <w:rsid w:val="00B56205"/>
    <w:rsid w:val="00B567D4"/>
    <w:rsid w:val="00BB0065"/>
    <w:rsid w:val="00BB4AE3"/>
    <w:rsid w:val="00CA6DD4"/>
    <w:rsid w:val="00D44B55"/>
    <w:rsid w:val="00ED08BB"/>
    <w:rsid w:val="00EE17D5"/>
    <w:rsid w:val="00F52C22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1CDE03"/>
  <w15:docId w15:val="{0A65ED5E-60CE-4EA3-AA5F-B87E3C058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68F77210BCE40129B827AC1958912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987E08-A2B6-4E58-812A-9F5BED9EECE6}"/>
      </w:docPartPr>
      <w:docPartBody>
        <w:p w:rsidR="007416CF" w:rsidRDefault="00C74399" w:rsidP="00C74399">
          <w:pPr>
            <w:pStyle w:val="E68F77210BCE40129B827AC1958912D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1A3A6272F4D642DCA59089290CB142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2DD64A-EF1A-4F86-A3B3-6537D114349C}"/>
      </w:docPartPr>
      <w:docPartBody>
        <w:p w:rsidR="007416CF" w:rsidRDefault="00C74399" w:rsidP="00C74399">
          <w:pPr>
            <w:pStyle w:val="1A3A6272F4D642DCA59089290CB14232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D3359A3E19B74B25A6D2C9EBE376F6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DD5300-1E17-42CE-984B-FD862C0A80DF}"/>
      </w:docPartPr>
      <w:docPartBody>
        <w:p w:rsidR="007416CF" w:rsidRDefault="00C74399" w:rsidP="00C74399">
          <w:pPr>
            <w:pStyle w:val="D3359A3E19B74B25A6D2C9EBE376F6F6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47CD72E7F7B54ED287DF43F2FDA90E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7109D8-EC55-4023-96AD-8C0A8E2177DA}"/>
      </w:docPartPr>
      <w:docPartBody>
        <w:p w:rsidR="007416CF" w:rsidRDefault="00C74399" w:rsidP="00C74399">
          <w:pPr>
            <w:pStyle w:val="47CD72E7F7B54ED287DF43F2FDA90E5C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F9B9EAC8B340405F870799C251C7BA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59E0E0-FC44-45F5-8A4C-1894FD000BA1}"/>
      </w:docPartPr>
      <w:docPartBody>
        <w:p w:rsidR="007416CF" w:rsidRDefault="00C74399" w:rsidP="00C74399">
          <w:pPr>
            <w:pStyle w:val="F9B9EAC8B340405F870799C251C7BA4E"/>
          </w:pPr>
          <w:r w:rsidRPr="003A2F5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4020202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399"/>
    <w:rsid w:val="00176274"/>
    <w:rsid w:val="002C1914"/>
    <w:rsid w:val="007416CF"/>
    <w:rsid w:val="007E4D53"/>
    <w:rsid w:val="00C7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74399"/>
    <w:rPr>
      <w:color w:val="808080"/>
    </w:rPr>
  </w:style>
  <w:style w:type="paragraph" w:customStyle="1" w:styleId="E68F77210BCE40129B827AC1958912D4">
    <w:name w:val="E68F77210BCE40129B827AC1958912D4"/>
    <w:rsid w:val="00C74399"/>
  </w:style>
  <w:style w:type="paragraph" w:customStyle="1" w:styleId="1A3A6272F4D642DCA59089290CB14232">
    <w:name w:val="1A3A6272F4D642DCA59089290CB14232"/>
    <w:rsid w:val="00C74399"/>
  </w:style>
  <w:style w:type="paragraph" w:customStyle="1" w:styleId="D3359A3E19B74B25A6D2C9EBE376F6F6">
    <w:name w:val="D3359A3E19B74B25A6D2C9EBE376F6F6"/>
    <w:rsid w:val="00C74399"/>
  </w:style>
  <w:style w:type="paragraph" w:customStyle="1" w:styleId="47CD72E7F7B54ED287DF43F2FDA90E5C">
    <w:name w:val="47CD72E7F7B54ED287DF43F2FDA90E5C"/>
    <w:rsid w:val="00C74399"/>
  </w:style>
  <w:style w:type="paragraph" w:customStyle="1" w:styleId="F9B9EAC8B340405F870799C251C7BA4E">
    <w:name w:val="F9B9EAC8B340405F870799C251C7BA4E"/>
    <w:rsid w:val="00C7439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808</Words>
  <Characters>4608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Kristina Kokorelias</cp:lastModifiedBy>
  <cp:revision>6</cp:revision>
  <dcterms:created xsi:type="dcterms:W3CDTF">2024-02-26T03:50:00Z</dcterms:created>
  <dcterms:modified xsi:type="dcterms:W3CDTF">2025-02-12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e3bf504ff65df60c266a392b59716188ae332334abbda28dc49adfd3df9149</vt:lpwstr>
  </property>
</Properties>
</file>